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F30C3" w14:textId="65D16615" w:rsidR="00A15C56" w:rsidRPr="00A15C56" w:rsidRDefault="00A15C56" w:rsidP="00A15C56">
      <w:pPr>
        <w:spacing w:line="360" w:lineRule="auto"/>
        <w:jc w:val="both"/>
        <w:rPr>
          <w:b/>
          <w:sz w:val="32"/>
          <w:szCs w:val="32"/>
        </w:rPr>
      </w:pPr>
      <w:r w:rsidRPr="00A15C56">
        <w:rPr>
          <w:b/>
          <w:sz w:val="32"/>
          <w:szCs w:val="32"/>
        </w:rPr>
        <w:t>Supplemental material</w:t>
      </w:r>
    </w:p>
    <w:p w14:paraId="2145E6E7" w14:textId="77777777" w:rsidR="00A15C56" w:rsidRDefault="00A15C56" w:rsidP="00A15C56">
      <w:pPr>
        <w:spacing w:line="360" w:lineRule="auto"/>
        <w:jc w:val="both"/>
        <w:rPr>
          <w:b/>
          <w:sz w:val="28"/>
          <w:szCs w:val="28"/>
        </w:rPr>
      </w:pPr>
    </w:p>
    <w:p w14:paraId="268ECFF1" w14:textId="1F4E7E09" w:rsidR="00A15C56" w:rsidRDefault="00A15C56" w:rsidP="00A15C56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Humoral immunity to current variants of SARS-CoV-2 in exposed adults, September 2023 to September 2024</w:t>
      </w:r>
    </w:p>
    <w:p w14:paraId="6116AE76" w14:textId="57219523" w:rsidR="00A15C56" w:rsidRDefault="00A15C56" w:rsidP="00A15C56">
      <w:pPr>
        <w:spacing w:line="360" w:lineRule="auto"/>
        <w:jc w:val="both"/>
      </w:pPr>
      <w:r>
        <w:t xml:space="preserve">Lara M. Jeworowski, Barbara Mühlemann, Felix Walper, Marie L. Schmidt, Jenny Jansen, Andi </w:t>
      </w:r>
      <w:proofErr w:type="spellStart"/>
      <w:r>
        <w:t>Krumbholz</w:t>
      </w:r>
      <w:proofErr w:type="spellEnd"/>
      <w:r>
        <w:t>, Terry C. Jones, Victor M. Corman, Christian Drosten</w:t>
      </w:r>
    </w:p>
    <w:p w14:paraId="2C91939D" w14:textId="57F3C158" w:rsidR="00E35F11" w:rsidRDefault="00E35F11"/>
    <w:p w14:paraId="3D4D41A2" w14:textId="5AEC1FC6" w:rsidR="00A15C56" w:rsidRDefault="00A15C56"/>
    <w:p w14:paraId="2F8BCBFE" w14:textId="211D99AE" w:rsidR="00A15C56" w:rsidRDefault="00A15C56"/>
    <w:p w14:paraId="079D69DA" w14:textId="6FCE47A0" w:rsidR="00A15C56" w:rsidRDefault="00A15C56"/>
    <w:p w14:paraId="579EBA3D" w14:textId="7F5B8C66" w:rsidR="005E44AA" w:rsidRDefault="005E44AA"/>
    <w:p w14:paraId="762627E0" w14:textId="30D4C246" w:rsidR="005E44AA" w:rsidRDefault="005E44AA"/>
    <w:p w14:paraId="6D2DC1AE" w14:textId="0F6C30A4" w:rsidR="005E44AA" w:rsidRDefault="005E44AA"/>
    <w:p w14:paraId="4492C3F1" w14:textId="4D73CF83" w:rsidR="005E44AA" w:rsidRDefault="005E44AA"/>
    <w:p w14:paraId="6EECC20F" w14:textId="0BDDA1C1" w:rsidR="005E44AA" w:rsidRDefault="005E44AA"/>
    <w:p w14:paraId="50931698" w14:textId="35D6A8E0" w:rsidR="005E44AA" w:rsidRDefault="005E44AA"/>
    <w:p w14:paraId="0719632F" w14:textId="73FEB253" w:rsidR="005E44AA" w:rsidRDefault="005E44AA"/>
    <w:p w14:paraId="0D0C1975" w14:textId="2439685C" w:rsidR="005E44AA" w:rsidRDefault="005E44AA"/>
    <w:p w14:paraId="49655681" w14:textId="4FB47ED6" w:rsidR="005E44AA" w:rsidRDefault="005E44AA"/>
    <w:p w14:paraId="5A72A7C4" w14:textId="7B9AE3BD" w:rsidR="005E44AA" w:rsidRDefault="005E44AA"/>
    <w:p w14:paraId="001FCC31" w14:textId="5EE91119" w:rsidR="005E44AA" w:rsidRDefault="005E44AA"/>
    <w:p w14:paraId="2E41C6C0" w14:textId="2C726D5F" w:rsidR="005E44AA" w:rsidRDefault="005E44AA"/>
    <w:p w14:paraId="3CDAA323" w14:textId="2AB15673" w:rsidR="005E44AA" w:rsidRDefault="005E44AA"/>
    <w:p w14:paraId="704E405B" w14:textId="0507E750" w:rsidR="005E44AA" w:rsidRDefault="005E44AA"/>
    <w:p w14:paraId="1B418C1B" w14:textId="3CA8A972" w:rsidR="005E44AA" w:rsidRDefault="005E44AA"/>
    <w:p w14:paraId="2D7958C0" w14:textId="234E8B87" w:rsidR="005E44AA" w:rsidRDefault="005E44AA"/>
    <w:p w14:paraId="174B825A" w14:textId="46D47509" w:rsidR="005E44AA" w:rsidRDefault="005E44AA"/>
    <w:p w14:paraId="5F9AB8E7" w14:textId="4DB45F91" w:rsidR="005E44AA" w:rsidRDefault="005E44AA"/>
    <w:p w14:paraId="1BC31BDD" w14:textId="2710AD20" w:rsidR="005E44AA" w:rsidRDefault="005E44AA"/>
    <w:p w14:paraId="45CE752C" w14:textId="1C71FCF1" w:rsidR="005E44AA" w:rsidRDefault="005E44AA"/>
    <w:p w14:paraId="5C0168DD" w14:textId="3D20D2C8" w:rsidR="005E44AA" w:rsidRDefault="005E44AA"/>
    <w:p w14:paraId="2F431D19" w14:textId="3CC004C6" w:rsidR="005E44AA" w:rsidRDefault="005E44AA"/>
    <w:p w14:paraId="2D83FEB7" w14:textId="3BCF83B4" w:rsidR="005E44AA" w:rsidRDefault="005E44AA"/>
    <w:p w14:paraId="22FC6656" w14:textId="47EEB1D5" w:rsidR="005E44AA" w:rsidRDefault="005E44AA"/>
    <w:p w14:paraId="2B2901E3" w14:textId="5F3A1C35" w:rsidR="005E44AA" w:rsidRDefault="005E44AA"/>
    <w:p w14:paraId="535906AD" w14:textId="19620A7E" w:rsidR="005E44AA" w:rsidRDefault="005E44AA"/>
    <w:p w14:paraId="61394FF9" w14:textId="6EBDF93E" w:rsidR="005E44AA" w:rsidRDefault="005E44AA"/>
    <w:p w14:paraId="090FAE0C" w14:textId="3994B2D7" w:rsidR="005E44AA" w:rsidRDefault="005E44AA"/>
    <w:p w14:paraId="189DA997" w14:textId="737FC445" w:rsidR="005E44AA" w:rsidRDefault="005E44AA"/>
    <w:p w14:paraId="079970AC" w14:textId="248435A7" w:rsidR="005E44AA" w:rsidRDefault="005E44AA"/>
    <w:p w14:paraId="7F0AFFDC" w14:textId="6406A3F7" w:rsidR="005E44AA" w:rsidRDefault="005E44AA"/>
    <w:p w14:paraId="6DCD1D1C" w14:textId="70E2A7F7" w:rsidR="005E44AA" w:rsidRDefault="005E44AA"/>
    <w:p w14:paraId="4252A50B" w14:textId="77777777" w:rsidR="005E44AA" w:rsidRDefault="005E44AA"/>
    <w:p w14:paraId="3F5EA766" w14:textId="77777777" w:rsidR="00A15C56" w:rsidRDefault="00A15C56"/>
    <w:p w14:paraId="74FAF531" w14:textId="46EB9FD4" w:rsidR="00A15C56" w:rsidRDefault="00A15C56" w:rsidP="005E44AA">
      <w:pPr>
        <w:spacing w:after="200"/>
      </w:pPr>
      <w:r w:rsidRPr="00A15C56">
        <w:rPr>
          <w:b/>
          <w:bCs/>
        </w:rPr>
        <w:lastRenderedPageBreak/>
        <w:t>Table S1: Monitoring of anti-SARS-CoV-2 nucleocapsid antibodies.</w:t>
      </w:r>
      <w:r w:rsidRPr="00A15C56">
        <w:t xml:space="preserve"> Antibody levels were measured every three months. Each row corresponds to an individual. Colors represent the trend in antibody levels relative to the previous sample. Increases of at least 50% are shown in orange, increases &lt;50% or decreases are shown in grey. A cross indicates that no sample was available for testing. “inf” indicates a reported infection prior to the respective sample. *: Antibody increase marginally below 50% (47%).</w:t>
      </w:r>
    </w:p>
    <w:tbl>
      <w:tblPr>
        <w:tblW w:w="7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91"/>
        <w:gridCol w:w="1191"/>
        <w:gridCol w:w="1191"/>
        <w:gridCol w:w="1191"/>
        <w:gridCol w:w="1191"/>
      </w:tblGrid>
      <w:tr w:rsidR="00A15C56" w:rsidRPr="00A15C56" w14:paraId="079A767E" w14:textId="77777777" w:rsidTr="00211865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4B7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single" w:sz="8" w:space="0" w:color="757171"/>
              <w:left w:val="single" w:sz="8" w:space="0" w:color="757171"/>
              <w:bottom w:val="nil"/>
              <w:right w:val="single" w:sz="4" w:space="0" w:color="757171"/>
            </w:tcBorders>
            <w:shd w:val="clear" w:color="auto" w:fill="auto"/>
            <w:noWrap/>
            <w:vAlign w:val="center"/>
            <w:hideMark/>
          </w:tcPr>
          <w:p w14:paraId="4A2CF09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  <w:t>Sep 23</w:t>
            </w: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nil"/>
              <w:right w:val="single" w:sz="4" w:space="0" w:color="757171"/>
            </w:tcBorders>
            <w:shd w:val="clear" w:color="auto" w:fill="auto"/>
            <w:noWrap/>
            <w:vAlign w:val="center"/>
            <w:hideMark/>
          </w:tcPr>
          <w:p w14:paraId="3917B5D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  <w:t>winter 23/24</w:t>
            </w: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nil"/>
              <w:right w:val="single" w:sz="4" w:space="0" w:color="757171"/>
            </w:tcBorders>
            <w:shd w:val="clear" w:color="auto" w:fill="auto"/>
            <w:noWrap/>
            <w:vAlign w:val="center"/>
            <w:hideMark/>
          </w:tcPr>
          <w:p w14:paraId="5DA6D34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  <w:t>spring 24</w:t>
            </w: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nil"/>
              <w:right w:val="single" w:sz="4" w:space="0" w:color="757171"/>
            </w:tcBorders>
            <w:shd w:val="clear" w:color="auto" w:fill="auto"/>
            <w:noWrap/>
            <w:vAlign w:val="center"/>
            <w:hideMark/>
          </w:tcPr>
          <w:p w14:paraId="640498D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  <w:t>summer 24</w:t>
            </w: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nil"/>
              <w:right w:val="single" w:sz="8" w:space="0" w:color="757171"/>
            </w:tcBorders>
            <w:shd w:val="clear" w:color="auto" w:fill="auto"/>
            <w:noWrap/>
            <w:vAlign w:val="center"/>
            <w:hideMark/>
          </w:tcPr>
          <w:p w14:paraId="1F6883F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  <w:t>Sep 24</w:t>
            </w:r>
          </w:p>
        </w:tc>
      </w:tr>
      <w:tr w:rsidR="00A15C56" w:rsidRPr="00A15C56" w14:paraId="59063D23" w14:textId="77777777" w:rsidTr="00211865">
        <w:trPr>
          <w:trHeight w:val="20"/>
        </w:trPr>
        <w:tc>
          <w:tcPr>
            <w:tcW w:w="1843" w:type="dxa"/>
            <w:vMerge w:val="restart"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BC06D4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15C5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ndividuals without infections between Sep 23 and Sep 24</w:t>
            </w:r>
          </w:p>
        </w:tc>
        <w:tc>
          <w:tcPr>
            <w:tcW w:w="1191" w:type="dxa"/>
            <w:tcBorders>
              <w:top w:val="single" w:sz="8" w:space="0" w:color="757171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302C3A4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BC432D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0E06BA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C8DD86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48B4BEB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73B9BCFC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5F6457C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27896FD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E94B4E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9EC7F9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0E7D23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8788CA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4A8C7A85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3793FE3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438C68C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C9BC01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E24A4C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ED2DE6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5AAA18F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2B85A725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A45226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194573F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87F1E4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FB874A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2614BF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29AB4BB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3CCC2DB2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4169F83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1964B55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78DB68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29F3BE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1CA840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13802B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11E0B0CE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001E70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64079C9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30FA33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9F5C34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45096F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2BD43D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7C744083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73EB818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2CD64A0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3E2CAC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E8A252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4BF785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3077BC0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343D9F7B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12DBCCB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154A3EE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C5C38B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8F9075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49C8C2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4B94FF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26C98315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3B1C08F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3D9129C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4FB76C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E097E5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D40068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C48253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4135101A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1BB6821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43A96E7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5FEC6D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A1EB4C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70A9A4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CCE4B8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01035BF1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2BB791F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3C68308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41AD64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49A575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014F19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3E84A03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501426E0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78EAD44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63DDF28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  <w:tl2br w:val="single" w:sz="4" w:space="0" w:color="757171"/>
              <w:tr2bl w:val="single" w:sz="4" w:space="0" w:color="757171"/>
            </w:tcBorders>
            <w:shd w:val="clear" w:color="000000" w:fill="auto"/>
            <w:noWrap/>
            <w:vAlign w:val="center"/>
            <w:hideMark/>
          </w:tcPr>
          <w:p w14:paraId="54ADB82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77E6FD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8960D8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F92069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191A84E0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30242CA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6D0DA6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556966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5D5AFB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1C1AF7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4E75D28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576D2BF5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2968343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1DA79CE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23A7CD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8D33B4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A9645C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32007AA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34018D84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123C3C0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2BD8CE1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76601A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F59FBD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A20673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82379B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73D0A9FA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3A9EDC9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B816C5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2F2522A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EAE9E8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C03AC2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43F0469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0B081448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2715D29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0B3C743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29437D3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D28281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895A94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108CF7B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251136C6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4FFEB7B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9DBC69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7F5E958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A9A391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98C653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5A12FA1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73BEA448" w14:textId="77777777" w:rsidTr="00211865">
        <w:trPr>
          <w:trHeight w:val="20"/>
        </w:trPr>
        <w:tc>
          <w:tcPr>
            <w:tcW w:w="1843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206F0B6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8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5F15D84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6416A51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3C8048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B635A9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D97CDC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6E3B6C2D" w14:textId="77777777" w:rsidTr="00211865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3B15F8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15C5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ndividuals with reported infections (identified by PCR and/or rapid antigen tests) between Sep 23 and Sep 24</w:t>
            </w:r>
          </w:p>
        </w:tc>
        <w:tc>
          <w:tcPr>
            <w:tcW w:w="1191" w:type="dxa"/>
            <w:tcBorders>
              <w:top w:val="single" w:sz="4" w:space="0" w:color="757171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6ABBF1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35CF0D4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33E407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63C6BA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single" w:sz="4" w:space="0" w:color="757171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36FBA02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0477255A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78B1F82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5E89C91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66F5020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05B8BA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308651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41B401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3915CA55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69E0A37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69ED02A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448B670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2FC77B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A8AAC1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54F794D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0E42B52E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13FFEAA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5BD914D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3200E9E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819F11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6423B8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75F334E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4EFD29ED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302D5F0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57A38E0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388C470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88DE95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73E0DA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229F293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764B987C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613E481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2D6119F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012CD5C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011A84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071911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0FD8413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3D0527D8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4D25D50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3F6964A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4947139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6C849A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CBF2AF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1CDF492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7E1F0E0F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9D64D6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D65452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311A10D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004690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  <w:tl2br w:val="single" w:sz="4" w:space="0" w:color="757171"/>
              <w:tr2bl w:val="single" w:sz="4" w:space="0" w:color="757171"/>
            </w:tcBorders>
            <w:shd w:val="clear" w:color="000000" w:fill="auto"/>
            <w:noWrap/>
            <w:vAlign w:val="center"/>
            <w:hideMark/>
          </w:tcPr>
          <w:p w14:paraId="543D635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5218025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1977C817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86B4DB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1791072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31CB1F7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5882944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47E902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266C07E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5AFCAEBB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2343E36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E7810C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5F298A9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57B7E33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49536B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2B619E2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4913B69C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2AC82C1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5C50B81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1FB216C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0E1FB4E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16B734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4233676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3A83AD71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14515BB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103905B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769C8C0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6EB4C6E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83E739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7EE5373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33E7F9DB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68A1A31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1BFA776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72C49B2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7B80884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CF9ABB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13E73A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67ED638F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656909C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09A8A1C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25535FF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0A95F05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532BA8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762AEDB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083F6FAA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1911511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485FFD8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258CE8C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29CBB70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7391DA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3533332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318103D5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4AB7B3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41A2B82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1A7ED15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0E309F3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A57C5F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145239D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1BCDA364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3D7CD45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8EB4F9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76595E5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5D84636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AE64AB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2FCE638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6CAF2FE7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3B01E94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535F1A3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027E810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4A28045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C3A620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66D0A0A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6DDC51F6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17CDB4F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49A35D7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1B46596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74DFB75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4588EA3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308EB5A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00658FE4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3841395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nil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3941728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1ED3A08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7C21BB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CADBF3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208DF10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</w:tr>
      <w:tr w:rsidR="00A15C56" w:rsidRPr="00A15C56" w14:paraId="0CED1631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534DBD3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single" w:sz="4" w:space="0" w:color="757171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686111A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6EEFACC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  <w:tl2br w:val="single" w:sz="4" w:space="0" w:color="757171"/>
              <w:tr2bl w:val="single" w:sz="4" w:space="0" w:color="757171"/>
            </w:tcBorders>
            <w:shd w:val="clear" w:color="000000" w:fill="auto"/>
            <w:noWrap/>
            <w:vAlign w:val="center"/>
            <w:hideMark/>
          </w:tcPr>
          <w:p w14:paraId="7BC532F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  <w:tl2br w:val="single" w:sz="4" w:space="0" w:color="757171"/>
              <w:tr2bl w:val="single" w:sz="4" w:space="0" w:color="757171"/>
            </w:tcBorders>
            <w:shd w:val="clear" w:color="000000" w:fill="auto"/>
            <w:noWrap/>
            <w:vAlign w:val="center"/>
            <w:hideMark/>
          </w:tcPr>
          <w:p w14:paraId="5740857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single" w:sz="4" w:space="0" w:color="757171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614E1E4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</w:tr>
      <w:tr w:rsidR="00A15C56" w:rsidRPr="00A15C56" w14:paraId="146EFFE3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7E78FB5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024F128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E8650F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71DC9C4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7640F0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14A18B7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11874531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15B63C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2A0FD1F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BF6B03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01D24DB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BFD061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34E0075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18B23F8B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D762A7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0946E90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06658F6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716F774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C40F66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4339BA7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5E90C161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93C7DB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0AF43C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EC8C80C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7AF2D3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2667051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593B9A0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3B0D7ACA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725780F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21FBCF6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44FD76A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607DE2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6E2D73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0767FAC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</w:tr>
      <w:tr w:rsidR="00A15C56" w:rsidRPr="00A15C56" w14:paraId="425CBCE6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F2C7BF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389B76E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F2CADFE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01BC6B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4A2FB0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6B84026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</w:tr>
      <w:tr w:rsidR="00A15C56" w:rsidRPr="00A15C56" w14:paraId="49E20B8B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7AC7A61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583B6E5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B05ADA3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3E34DD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22DDBE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145988C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</w:tr>
      <w:tr w:rsidR="00A15C56" w:rsidRPr="00A15C56" w14:paraId="146E99A7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7FE1C2F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1302488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9A5ADDF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40C38C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3E9F77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61C66DC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</w:tr>
      <w:tr w:rsidR="00A15C56" w:rsidRPr="00A15C56" w14:paraId="4696D9EB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7209692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6E13833C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D9E8A0E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62345A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23305C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0A71B0C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</w:tr>
      <w:tr w:rsidR="00A15C56" w:rsidRPr="00A15C56" w14:paraId="71D7A182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2432E53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nil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4F9118F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757171"/>
              <w:tl2br w:val="single" w:sz="4" w:space="0" w:color="757171"/>
              <w:tr2bl w:val="single" w:sz="4" w:space="0" w:color="757171"/>
            </w:tcBorders>
            <w:shd w:val="clear" w:color="000000" w:fill="auto"/>
            <w:noWrap/>
            <w:vAlign w:val="center"/>
            <w:hideMark/>
          </w:tcPr>
          <w:p w14:paraId="0C77CAB2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AA7D80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4170AF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430D573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</w:tr>
      <w:tr w:rsidR="00A15C56" w:rsidRPr="00A15C56" w14:paraId="62FF07DF" w14:textId="77777777" w:rsidTr="00211865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85BF1D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15C5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ndividuals with unrecognized infections (identified by antibody testing) between Sep 23 and Sep 24</w:t>
            </w:r>
          </w:p>
        </w:tc>
        <w:tc>
          <w:tcPr>
            <w:tcW w:w="1191" w:type="dxa"/>
            <w:tcBorders>
              <w:top w:val="single" w:sz="8" w:space="0" w:color="757171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A59711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54544ACF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40C6BDBE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369F3F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8" w:space="0" w:color="757171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32C24C8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2BC35868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6CDDE9A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1858836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6B4FB94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3824205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CF9F06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7B88020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761975AB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02363BA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68B5972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1974C967" w14:textId="77777777" w:rsidR="00A15C56" w:rsidRPr="00EE04DC" w:rsidRDefault="00A15C56" w:rsidP="00A15C5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305F3D8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0C9087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C9C9C9"/>
            <w:vAlign w:val="center"/>
            <w:hideMark/>
          </w:tcPr>
          <w:p w14:paraId="4B577B1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2A78818A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49C4254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04D797F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DEDEA3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B4054F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E087F0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66FD9CE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50EA4A0B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6C0E532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C9854E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AFE376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05A02C4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CCF931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724B618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15C56" w:rsidRPr="00A15C56" w14:paraId="363A946B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47277085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4F148711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618E6E7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3030BC86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58BD2CB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6C69E9C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01A28953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005CA2F8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4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7CE4AC40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6BB1213D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0555117B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2B8C59F3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426396F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A15C56" w:rsidRPr="00A15C56" w14:paraId="48EAEF8E" w14:textId="77777777" w:rsidTr="00211865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nil"/>
            </w:tcBorders>
            <w:vAlign w:val="center"/>
            <w:hideMark/>
          </w:tcPr>
          <w:p w14:paraId="537AEC99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757171"/>
              <w:bottom w:val="single" w:sz="8" w:space="0" w:color="757171"/>
              <w:right w:val="single" w:sz="4" w:space="0" w:color="757171"/>
            </w:tcBorders>
            <w:shd w:val="clear" w:color="000000" w:fill="auto"/>
            <w:vAlign w:val="center"/>
            <w:hideMark/>
          </w:tcPr>
          <w:p w14:paraId="2DD3934F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757171"/>
              <w:right w:val="single" w:sz="4" w:space="0" w:color="757171"/>
            </w:tcBorders>
            <w:shd w:val="clear" w:color="000000" w:fill="F4B084"/>
            <w:vAlign w:val="center"/>
            <w:hideMark/>
          </w:tcPr>
          <w:p w14:paraId="28C707F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688F5B4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757171"/>
              <w:right w:val="single" w:sz="4" w:space="0" w:color="757171"/>
            </w:tcBorders>
            <w:shd w:val="clear" w:color="000000" w:fill="C9C9C9"/>
            <w:vAlign w:val="center"/>
            <w:hideMark/>
          </w:tcPr>
          <w:p w14:paraId="7F46E0F7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000000" w:fill="F4B084"/>
            <w:vAlign w:val="center"/>
            <w:hideMark/>
          </w:tcPr>
          <w:p w14:paraId="5D315732" w14:textId="77777777" w:rsidR="00A15C56" w:rsidRPr="00A15C56" w:rsidRDefault="00A15C56" w:rsidP="00A15C5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/>
              </w:rPr>
            </w:pPr>
            <w:r w:rsidRPr="00A15C56">
              <w:rPr>
                <w:rFonts w:eastAsia="Times New Roman"/>
                <w:color w:val="000000"/>
                <w:sz w:val="16"/>
                <w:szCs w:val="16"/>
                <w:lang w:val="de-DE"/>
              </w:rPr>
              <w:t>inf</w:t>
            </w:r>
          </w:p>
        </w:tc>
      </w:tr>
    </w:tbl>
    <w:p w14:paraId="605299C8" w14:textId="77777777" w:rsidR="00A15C56" w:rsidRDefault="00A15C56" w:rsidP="005E44AA"/>
    <w:sectPr w:rsidR="00A15C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56"/>
    <w:rsid w:val="005E44AA"/>
    <w:rsid w:val="00A15C56"/>
    <w:rsid w:val="00B1565E"/>
    <w:rsid w:val="00E35F11"/>
    <w:rsid w:val="00E52630"/>
    <w:rsid w:val="00EE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BDA88"/>
  <w15:chartTrackingRefBased/>
  <w15:docId w15:val="{44B16271-FA94-42B6-8B73-8BAA6BAC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C56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353</Characters>
  <Application>Microsoft Office Word</Application>
  <DocSecurity>0</DocSecurity>
  <Lines>1353</Lines>
  <Paragraphs>208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orowski, Lara Maria</dc:creator>
  <cp:keywords/>
  <dc:description/>
  <cp:lastModifiedBy>Jeworowski, Lara Maria</cp:lastModifiedBy>
  <cp:revision>4</cp:revision>
  <dcterms:created xsi:type="dcterms:W3CDTF">2025-07-24T06:53:00Z</dcterms:created>
  <dcterms:modified xsi:type="dcterms:W3CDTF">2025-07-24T07:11:00Z</dcterms:modified>
</cp:coreProperties>
</file>